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FE7793" w14:textId="0EAB7474" w:rsidR="002D7FF1" w:rsidRPr="00095A8F" w:rsidRDefault="002D7FF1" w:rsidP="002D7FF1">
      <w:pPr>
        <w:rPr>
          <w:rFonts w:ascii="Times New Roman" w:eastAsia="Times New Roman" w:hAnsi="Times New Roman" w:cs="Times New Roman"/>
          <w:color w:val="000000" w:themeColor="text1"/>
          <w:szCs w:val="21"/>
        </w:rPr>
      </w:pPr>
      <w:r w:rsidRPr="00095A8F">
        <w:rPr>
          <w:rFonts w:ascii="Times New Roman" w:eastAsia="Times New Roman" w:hAnsi="Times New Roman" w:cs="Times New Roman"/>
          <w:b/>
          <w:color w:val="000000" w:themeColor="text1"/>
          <w:szCs w:val="21"/>
        </w:rPr>
        <w:t>Table</w:t>
      </w:r>
      <w:r w:rsidRPr="00095A8F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095A8F" w:rsidRPr="00095A8F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3D0ADF"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bookmarkStart w:id="0" w:name="_GoBack"/>
      <w:bookmarkEnd w:id="0"/>
      <w:r w:rsidRPr="00095A8F">
        <w:rPr>
          <w:rFonts w:ascii="Times New Roman" w:eastAsia="Times New Roman" w:hAnsi="Times New Roman" w:cs="Times New Roman"/>
          <w:b/>
          <w:color w:val="000000" w:themeColor="text1"/>
          <w:szCs w:val="21"/>
        </w:rPr>
        <w:t xml:space="preserve">. The measures of optimal group spike-and-slab lasso (gsslasso) </w:t>
      </w:r>
      <w:r w:rsidR="006C4391" w:rsidRPr="00095A8F">
        <w:rPr>
          <w:rFonts w:ascii="Times New Roman" w:eastAsia="Times New Roman" w:hAnsi="Times New Roman" w:cs="Times New Roman"/>
          <w:b/>
          <w:color w:val="000000" w:themeColor="text1"/>
          <w:szCs w:val="21"/>
        </w:rPr>
        <w:t xml:space="preserve">cox </w:t>
      </w:r>
      <w:r w:rsidRPr="00095A8F">
        <w:rPr>
          <w:rFonts w:ascii="Times New Roman" w:eastAsia="Times New Roman" w:hAnsi="Times New Roman" w:cs="Times New Roman"/>
          <w:b/>
          <w:color w:val="000000" w:themeColor="text1"/>
          <w:szCs w:val="21"/>
        </w:rPr>
        <w:t xml:space="preserve">and the lasso </w:t>
      </w:r>
      <w:r w:rsidR="006C4391" w:rsidRPr="00095A8F">
        <w:rPr>
          <w:rFonts w:ascii="Times New Roman" w:eastAsia="Times New Roman" w:hAnsi="Times New Roman" w:cs="Times New Roman"/>
          <w:b/>
          <w:color w:val="000000" w:themeColor="text1"/>
          <w:szCs w:val="21"/>
        </w:rPr>
        <w:t xml:space="preserve">cox </w:t>
      </w:r>
      <w:r w:rsidRPr="00095A8F">
        <w:rPr>
          <w:rFonts w:ascii="Times New Roman" w:eastAsia="Times New Roman" w:hAnsi="Times New Roman" w:cs="Times New Roman"/>
          <w:b/>
          <w:color w:val="000000" w:themeColor="text1"/>
          <w:szCs w:val="21"/>
        </w:rPr>
        <w:t>models for TCGA ovarian cancer</w:t>
      </w:r>
      <w:r w:rsidR="00D033BE" w:rsidRPr="00095A8F">
        <w:rPr>
          <w:rFonts w:ascii="Times New Roman" w:eastAsia="Times New Roman" w:hAnsi="Times New Roman" w:cs="Times New Roman"/>
          <w:b/>
          <w:color w:val="000000" w:themeColor="text1"/>
          <w:szCs w:val="21"/>
        </w:rPr>
        <w:t>,</w:t>
      </w:r>
      <w:r w:rsidRPr="00095A8F">
        <w:rPr>
          <w:rFonts w:ascii="Times New Roman" w:eastAsia="Times New Roman" w:hAnsi="Times New Roman" w:cs="Times New Roman"/>
          <w:b/>
          <w:color w:val="000000" w:themeColor="text1"/>
          <w:szCs w:val="21"/>
        </w:rPr>
        <w:t xml:space="preserve"> </w:t>
      </w:r>
      <w:r w:rsidR="00D033BE" w:rsidRPr="00095A8F">
        <w:rPr>
          <w:rFonts w:ascii="Times New Roman" w:eastAsia="Times New Roman" w:hAnsi="Times New Roman" w:cs="Times New Roman"/>
          <w:b/>
          <w:color w:val="000000" w:themeColor="text1"/>
          <w:szCs w:val="21"/>
        </w:rPr>
        <w:t xml:space="preserve">lung adenocarcinoma (LUAD) </w:t>
      </w:r>
      <w:r w:rsidRPr="00095A8F">
        <w:rPr>
          <w:rFonts w:ascii="Times New Roman" w:eastAsia="Times New Roman" w:hAnsi="Times New Roman" w:cs="Times New Roman"/>
          <w:b/>
          <w:color w:val="000000" w:themeColor="text1"/>
          <w:szCs w:val="21"/>
        </w:rPr>
        <w:t xml:space="preserve">and breast cancer dataset with all genes by 10 times 10-fold cross validation. </w:t>
      </w:r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844"/>
        <w:gridCol w:w="885"/>
        <w:gridCol w:w="1797"/>
        <w:gridCol w:w="1896"/>
        <w:gridCol w:w="1477"/>
        <w:gridCol w:w="1485"/>
      </w:tblGrid>
      <w:tr w:rsidR="00095A8F" w:rsidRPr="00095A8F" w14:paraId="57911520" w14:textId="77777777" w:rsidTr="00D033BE">
        <w:tc>
          <w:tcPr>
            <w:tcW w:w="488" w:type="pct"/>
            <w:tcBorders>
              <w:bottom w:val="single" w:sz="4" w:space="0" w:color="auto"/>
            </w:tcBorders>
          </w:tcPr>
          <w:p w14:paraId="653E1DAA" w14:textId="77777777" w:rsidR="009C4741" w:rsidRPr="00095A8F" w:rsidRDefault="009C4741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1B04E5BE" w14:textId="77777777" w:rsidR="009C4741" w:rsidRPr="00095A8F" w:rsidRDefault="009C4741" w:rsidP="006D44DD">
            <w:pPr>
              <w:ind w:hanging="96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athway </w:t>
            </w:r>
          </w:p>
          <w:p w14:paraId="25EE5B7A" w14:textId="77777777" w:rsidR="009C4741" w:rsidRPr="00095A8F" w:rsidRDefault="009C4741" w:rsidP="006D44DD">
            <w:pPr>
              <w:ind w:hanging="96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number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44382CAA" w14:textId="77777777" w:rsidR="009C4741" w:rsidRPr="00095A8F" w:rsidRDefault="009C4741" w:rsidP="006D44DD">
            <w:pPr>
              <w:ind w:leftChars="-26" w:left="-5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enes </w:t>
            </w:r>
          </w:p>
          <w:p w14:paraId="3A164B54" w14:textId="77777777" w:rsidR="009C4741" w:rsidRPr="00095A8F" w:rsidRDefault="009C4741" w:rsidP="006D44DD">
            <w:pPr>
              <w:ind w:leftChars="-26" w:left="-5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included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14:paraId="045499A1" w14:textId="77777777" w:rsidR="009C4741" w:rsidRPr="00095A8F" w:rsidRDefault="009C4741" w:rsidP="006D44DD">
            <w:pPr>
              <w:ind w:leftChars="-26" w:left="21" w:rightChars="-34" w:right="-71" w:hangingChars="36" w:hanging="76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Methods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14:paraId="3C966D3C" w14:textId="77777777" w:rsidR="009C4741" w:rsidRPr="00095A8F" w:rsidRDefault="009C4741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CVPL</w:t>
            </w:r>
          </w:p>
        </w:tc>
        <w:tc>
          <w:tcPr>
            <w:tcW w:w="797" w:type="pct"/>
            <w:tcBorders>
              <w:bottom w:val="single" w:sz="4" w:space="0" w:color="auto"/>
            </w:tcBorders>
            <w:vAlign w:val="center"/>
          </w:tcPr>
          <w:p w14:paraId="71E97607" w14:textId="77777777" w:rsidR="009C4741" w:rsidRPr="00095A8F" w:rsidRDefault="009C4741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C-index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2461E594" w14:textId="77777777" w:rsidR="009C4741" w:rsidRPr="00095A8F" w:rsidRDefault="009C4741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Number of</w:t>
            </w:r>
          </w:p>
          <w:p w14:paraId="5AB11C21" w14:textId="77777777" w:rsidR="009C4741" w:rsidRPr="00095A8F" w:rsidRDefault="009C4741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non-zero gene</w:t>
            </w:r>
          </w:p>
        </w:tc>
      </w:tr>
      <w:tr w:rsidR="00095A8F" w:rsidRPr="00095A8F" w14:paraId="5BE87BB4" w14:textId="77777777" w:rsidTr="00D033BE"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14:paraId="73E43F1E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TCGA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14:paraId="16566194" w14:textId="77777777" w:rsidR="00D033BE" w:rsidRPr="00095A8F" w:rsidRDefault="00831D9C" w:rsidP="00D617C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  <w:r w:rsidR="00D617C4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FB2D69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+1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14:paraId="0AEA3207" w14:textId="77777777" w:rsidR="00D033BE" w:rsidRPr="00095A8F" w:rsidRDefault="00831D9C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14265</w:t>
            </w:r>
          </w:p>
        </w:tc>
        <w:tc>
          <w:tcPr>
            <w:tcW w:w="971" w:type="pct"/>
            <w:tcBorders>
              <w:top w:val="single" w:sz="4" w:space="0" w:color="auto"/>
              <w:bottom w:val="nil"/>
            </w:tcBorders>
          </w:tcPr>
          <w:p w14:paraId="558DE00D" w14:textId="77777777" w:rsidR="00D033BE" w:rsidRPr="00095A8F" w:rsidRDefault="000F53E5" w:rsidP="006D44DD">
            <w:pPr>
              <w:ind w:leftChars="-2" w:left="19" w:rightChars="-34" w:right="-71" w:hangingChars="11" w:hanging="23"/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="00D524A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sslasso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0.0</w:t>
            </w:r>
            <w:r w:rsidR="00831D9C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14:paraId="3ED944B0" w14:textId="77777777" w:rsidR="00D033BE" w:rsidRPr="00095A8F" w:rsidRDefault="00D033BE" w:rsidP="00BC05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-10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  <w:r w:rsidR="000F53E5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150</w:t>
            </w:r>
            <w:r w:rsidR="000F53E5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471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</w:tcPr>
          <w:p w14:paraId="302CF858" w14:textId="77777777" w:rsidR="00D033BE" w:rsidRPr="00095A8F" w:rsidRDefault="00D033BE" w:rsidP="00BC05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572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0.00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tcBorders>
              <w:top w:val="single" w:sz="4" w:space="0" w:color="auto"/>
              <w:bottom w:val="nil"/>
            </w:tcBorders>
            <w:vAlign w:val="center"/>
          </w:tcPr>
          <w:p w14:paraId="48400ABB" w14:textId="26C77A2A" w:rsidR="00D033BE" w:rsidRPr="00095A8F" w:rsidRDefault="00283C6A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</w:tr>
      <w:tr w:rsidR="00095A8F" w:rsidRPr="00095A8F" w14:paraId="51E372B8" w14:textId="77777777" w:rsidTr="00D033BE">
        <w:tc>
          <w:tcPr>
            <w:tcW w:w="488" w:type="pct"/>
            <w:tcBorders>
              <w:top w:val="nil"/>
            </w:tcBorders>
          </w:tcPr>
          <w:p w14:paraId="00DE8515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ovarian</w:t>
            </w:r>
          </w:p>
        </w:tc>
        <w:tc>
          <w:tcPr>
            <w:tcW w:w="454" w:type="pct"/>
            <w:tcBorders>
              <w:top w:val="nil"/>
            </w:tcBorders>
          </w:tcPr>
          <w:p w14:paraId="73A41E30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  <w:tcBorders>
              <w:top w:val="nil"/>
            </w:tcBorders>
          </w:tcPr>
          <w:p w14:paraId="7A27140B" w14:textId="77777777" w:rsidR="00D033BE" w:rsidRPr="00095A8F" w:rsidRDefault="00D033BE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1" w:type="pct"/>
            <w:tcBorders>
              <w:top w:val="nil"/>
            </w:tcBorders>
          </w:tcPr>
          <w:p w14:paraId="4838D212" w14:textId="77777777" w:rsidR="00D033BE" w:rsidRPr="00095A8F" w:rsidRDefault="00D033BE" w:rsidP="006D44DD">
            <w:pPr>
              <w:ind w:leftChars="-2" w:left="19" w:rightChars="-34" w:right="-71" w:hangingChars="11" w:hanging="2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lasso</w:t>
            </w:r>
          </w:p>
        </w:tc>
        <w:tc>
          <w:tcPr>
            <w:tcW w:w="1011" w:type="pct"/>
            <w:tcBorders>
              <w:top w:val="nil"/>
            </w:tcBorders>
          </w:tcPr>
          <w:p w14:paraId="46DFE1EB" w14:textId="77777777" w:rsidR="00D033BE" w:rsidRPr="00095A8F" w:rsidRDefault="00D033BE" w:rsidP="006D44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-104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1.348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1.169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97" w:type="pct"/>
            <w:tcBorders>
              <w:top w:val="nil"/>
            </w:tcBorders>
          </w:tcPr>
          <w:p w14:paraId="15EAC4FF" w14:textId="77777777" w:rsidR="00D033BE" w:rsidRPr="00095A8F" w:rsidRDefault="00D033BE" w:rsidP="00BC05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tcBorders>
              <w:top w:val="nil"/>
            </w:tcBorders>
            <w:vAlign w:val="center"/>
          </w:tcPr>
          <w:p w14:paraId="6A942F32" w14:textId="4FEFC374" w:rsidR="00D033BE" w:rsidRPr="00095A8F" w:rsidRDefault="00283C6A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</w:tr>
      <w:tr w:rsidR="00095A8F" w:rsidRPr="00095A8F" w14:paraId="70135D3A" w14:textId="77777777" w:rsidTr="00D033BE">
        <w:tc>
          <w:tcPr>
            <w:tcW w:w="488" w:type="pct"/>
          </w:tcPr>
          <w:p w14:paraId="1DB4E9B8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cancer</w:t>
            </w:r>
          </w:p>
        </w:tc>
        <w:tc>
          <w:tcPr>
            <w:tcW w:w="454" w:type="pct"/>
          </w:tcPr>
          <w:p w14:paraId="4076E866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</w:tcPr>
          <w:p w14:paraId="2CBE5F82" w14:textId="77777777" w:rsidR="00D033BE" w:rsidRPr="00095A8F" w:rsidRDefault="00D033BE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1" w:type="pct"/>
            <w:tcBorders>
              <w:top w:val="nil"/>
              <w:bottom w:val="nil"/>
            </w:tcBorders>
          </w:tcPr>
          <w:p w14:paraId="1E62B886" w14:textId="77777777" w:rsidR="00D033BE" w:rsidRPr="00095A8F" w:rsidRDefault="00D033BE" w:rsidP="006D44DD">
            <w:pPr>
              <w:ind w:leftChars="-2" w:left="19" w:rightChars="-34" w:right="-71" w:hangingChars="11" w:hanging="2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grlasso</w:t>
            </w:r>
          </w:p>
        </w:tc>
        <w:tc>
          <w:tcPr>
            <w:tcW w:w="1011" w:type="pct"/>
          </w:tcPr>
          <w:p w14:paraId="4C4DAC4B" w14:textId="77777777" w:rsidR="00D033BE" w:rsidRPr="00095A8F" w:rsidRDefault="00D033BE" w:rsidP="00BC05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1044.777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9.036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97" w:type="pct"/>
          </w:tcPr>
          <w:p w14:paraId="5AD79B40" w14:textId="77777777" w:rsidR="00D033BE" w:rsidRPr="00095A8F" w:rsidRDefault="00BC05AF" w:rsidP="00BC05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504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vAlign w:val="center"/>
          </w:tcPr>
          <w:p w14:paraId="1C6BD692" w14:textId="7AEBD24F" w:rsidR="00D033BE" w:rsidRPr="00095A8F" w:rsidRDefault="00283C6A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</w:tr>
      <w:tr w:rsidR="00095A8F" w:rsidRPr="00095A8F" w14:paraId="573AFA77" w14:textId="77777777" w:rsidTr="00D033BE">
        <w:tc>
          <w:tcPr>
            <w:tcW w:w="488" w:type="pct"/>
          </w:tcPr>
          <w:p w14:paraId="31EC7122" w14:textId="77777777" w:rsidR="00D033BE" w:rsidRPr="00095A8F" w:rsidRDefault="00276171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=304</w:t>
            </w:r>
          </w:p>
        </w:tc>
        <w:tc>
          <w:tcPr>
            <w:tcW w:w="454" w:type="pct"/>
          </w:tcPr>
          <w:p w14:paraId="56BCF0F4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</w:tcPr>
          <w:p w14:paraId="2974A50C" w14:textId="77777777" w:rsidR="00D033BE" w:rsidRPr="00095A8F" w:rsidRDefault="00D033BE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1" w:type="pct"/>
            <w:tcBorders>
              <w:top w:val="nil"/>
              <w:bottom w:val="nil"/>
            </w:tcBorders>
          </w:tcPr>
          <w:p w14:paraId="7AEC801E" w14:textId="77777777" w:rsidR="00D033BE" w:rsidRPr="00095A8F" w:rsidRDefault="00D033BE" w:rsidP="006D44DD">
            <w:pPr>
              <w:ind w:leftChars="-2" w:left="19" w:rightChars="-34" w:right="-71" w:hangingChars="11" w:hanging="2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grMCP</w:t>
            </w:r>
          </w:p>
        </w:tc>
        <w:tc>
          <w:tcPr>
            <w:tcW w:w="1011" w:type="pct"/>
          </w:tcPr>
          <w:p w14:paraId="5DFBF908" w14:textId="77777777" w:rsidR="00D033BE" w:rsidRPr="00095A8F" w:rsidRDefault="00D033BE" w:rsidP="00BC05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1040.971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4.631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97" w:type="pct"/>
          </w:tcPr>
          <w:p w14:paraId="268D84BF" w14:textId="77777777" w:rsidR="00D033BE" w:rsidRPr="00095A8F" w:rsidRDefault="00BC05AF" w:rsidP="00BC05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501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0.00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vAlign w:val="center"/>
          </w:tcPr>
          <w:p w14:paraId="1E2A48E3" w14:textId="43F02CD1" w:rsidR="00D033BE" w:rsidRPr="00095A8F" w:rsidRDefault="00283C6A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</w:tr>
      <w:tr w:rsidR="00095A8F" w:rsidRPr="00095A8F" w14:paraId="349007A0" w14:textId="77777777" w:rsidTr="00D033BE">
        <w:tc>
          <w:tcPr>
            <w:tcW w:w="488" w:type="pct"/>
          </w:tcPr>
          <w:p w14:paraId="0CA78472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4" w:type="pct"/>
          </w:tcPr>
          <w:p w14:paraId="1190BB65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</w:tcPr>
          <w:p w14:paraId="7871CB15" w14:textId="77777777" w:rsidR="00D033BE" w:rsidRPr="00095A8F" w:rsidRDefault="00D033BE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1" w:type="pct"/>
            <w:tcBorders>
              <w:top w:val="nil"/>
              <w:bottom w:val="nil"/>
            </w:tcBorders>
          </w:tcPr>
          <w:p w14:paraId="4088EA14" w14:textId="77777777" w:rsidR="00D033BE" w:rsidRPr="00095A8F" w:rsidRDefault="00D033BE" w:rsidP="006D44DD">
            <w:pPr>
              <w:ind w:leftChars="-2" w:left="19" w:rightChars="-34" w:right="-71" w:hangingChars="11" w:hanging="2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grSCAD</w:t>
            </w:r>
          </w:p>
        </w:tc>
        <w:tc>
          <w:tcPr>
            <w:tcW w:w="1011" w:type="pct"/>
          </w:tcPr>
          <w:p w14:paraId="5F88C812" w14:textId="77777777" w:rsidR="00D033BE" w:rsidRPr="00095A8F" w:rsidRDefault="00D033BE" w:rsidP="00BC05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-104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8.933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13.065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97" w:type="pct"/>
          </w:tcPr>
          <w:p w14:paraId="1D704D55" w14:textId="77777777" w:rsidR="00D033BE" w:rsidRPr="00095A8F" w:rsidRDefault="00D033BE" w:rsidP="006D44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5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0.01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tcBorders>
              <w:bottom w:val="nil"/>
            </w:tcBorders>
            <w:vAlign w:val="center"/>
          </w:tcPr>
          <w:p w14:paraId="785373D7" w14:textId="6FF41B2D" w:rsidR="00D033BE" w:rsidRPr="00095A8F" w:rsidRDefault="00283C6A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</w:tr>
      <w:tr w:rsidR="00095A8F" w:rsidRPr="00095A8F" w14:paraId="75E2FA83" w14:textId="77777777" w:rsidTr="00D033BE">
        <w:tc>
          <w:tcPr>
            <w:tcW w:w="488" w:type="pct"/>
            <w:tcBorders>
              <w:bottom w:val="single" w:sz="4" w:space="0" w:color="auto"/>
            </w:tcBorders>
          </w:tcPr>
          <w:p w14:paraId="14815D2B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41DFFE82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49338A6E" w14:textId="77777777" w:rsidR="00D033BE" w:rsidRPr="00095A8F" w:rsidRDefault="00D033BE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1" w:type="pct"/>
            <w:tcBorders>
              <w:top w:val="nil"/>
              <w:bottom w:val="single" w:sz="4" w:space="0" w:color="auto"/>
            </w:tcBorders>
          </w:tcPr>
          <w:p w14:paraId="5952898F" w14:textId="77777777" w:rsidR="00D033BE" w:rsidRPr="00095A8F" w:rsidRDefault="00D033BE" w:rsidP="006D44DD">
            <w:pPr>
              <w:ind w:leftChars="-2" w:left="19" w:rightChars="-34" w:right="-71" w:hangingChars="11" w:hanging="2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cMCP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14:paraId="4E74067E" w14:textId="77777777" w:rsidR="00D033BE" w:rsidRPr="00095A8F" w:rsidRDefault="00D033BE" w:rsidP="00BC05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-10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44.971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2.243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14:paraId="5429FDEB" w14:textId="77777777" w:rsidR="00D033BE" w:rsidRPr="00095A8F" w:rsidRDefault="00D033BE" w:rsidP="00BC05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="00BC05AF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18(0.016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  <w:vAlign w:val="center"/>
          </w:tcPr>
          <w:p w14:paraId="69FEFAA8" w14:textId="1275A56B" w:rsidR="00D033BE" w:rsidRPr="00095A8F" w:rsidRDefault="008D7468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095A8F" w:rsidRPr="00095A8F" w14:paraId="227DCACA" w14:textId="77777777" w:rsidTr="00D033BE"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14:paraId="1FB15A9E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TCGA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14:paraId="71EE2FF2" w14:textId="77777777" w:rsidR="00D033BE" w:rsidRPr="00095A8F" w:rsidRDefault="00FB2D69" w:rsidP="005430E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  <w:r w:rsidR="005430E5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+1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14:paraId="59B23ADE" w14:textId="77777777" w:rsidR="00D033BE" w:rsidRPr="00095A8F" w:rsidRDefault="00D033BE" w:rsidP="005430E5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5430E5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4143</w:t>
            </w:r>
          </w:p>
        </w:tc>
        <w:tc>
          <w:tcPr>
            <w:tcW w:w="971" w:type="pct"/>
            <w:tcBorders>
              <w:top w:val="single" w:sz="4" w:space="0" w:color="auto"/>
              <w:bottom w:val="nil"/>
            </w:tcBorders>
          </w:tcPr>
          <w:p w14:paraId="25893C7A" w14:textId="472E1FDA" w:rsidR="00D033BE" w:rsidRPr="00095A8F" w:rsidRDefault="00D0161C" w:rsidP="006B3982">
            <w:pPr>
              <w:ind w:leftChars="-2" w:left="19" w:rightChars="-34" w:right="-71" w:hangingChars="11" w:hanging="23"/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="00D524A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sslasso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0.0</w:t>
            </w:r>
            <w:r w:rsidR="006B3982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14:paraId="1CE1E864" w14:textId="7AD169ED" w:rsidR="00D033BE" w:rsidRPr="00095A8F" w:rsidRDefault="006B3982" w:rsidP="00DE4A9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940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.947</w:t>
            </w:r>
            <w:r w:rsidR="0030620B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30620B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760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</w:tcPr>
          <w:p w14:paraId="219D1687" w14:textId="4ED99871" w:rsidR="00D033BE" w:rsidRPr="00095A8F" w:rsidRDefault="006B3982" w:rsidP="006D44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32(</w:t>
            </w:r>
            <w:r w:rsidR="0030620B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tcBorders>
              <w:top w:val="single" w:sz="4" w:space="0" w:color="auto"/>
              <w:bottom w:val="nil"/>
            </w:tcBorders>
            <w:vAlign w:val="center"/>
          </w:tcPr>
          <w:p w14:paraId="2275F67C" w14:textId="75598B0E" w:rsidR="00D033BE" w:rsidRPr="00095A8F" w:rsidRDefault="00B6241F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095A8F" w:rsidRPr="00095A8F" w14:paraId="5888CD58" w14:textId="77777777" w:rsidTr="00D033BE">
        <w:tc>
          <w:tcPr>
            <w:tcW w:w="488" w:type="pct"/>
            <w:tcBorders>
              <w:top w:val="nil"/>
            </w:tcBorders>
          </w:tcPr>
          <w:p w14:paraId="4ED975C2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LUAD</w:t>
            </w:r>
          </w:p>
        </w:tc>
        <w:tc>
          <w:tcPr>
            <w:tcW w:w="454" w:type="pct"/>
            <w:tcBorders>
              <w:top w:val="nil"/>
            </w:tcBorders>
          </w:tcPr>
          <w:p w14:paraId="07876D2B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  <w:tcBorders>
              <w:top w:val="nil"/>
            </w:tcBorders>
          </w:tcPr>
          <w:p w14:paraId="7173CE5B" w14:textId="77777777" w:rsidR="00D033BE" w:rsidRPr="00095A8F" w:rsidRDefault="00D033BE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1" w:type="pct"/>
            <w:tcBorders>
              <w:top w:val="nil"/>
            </w:tcBorders>
          </w:tcPr>
          <w:p w14:paraId="02C05AB2" w14:textId="77777777" w:rsidR="00D033BE" w:rsidRPr="00095A8F" w:rsidRDefault="00D033BE" w:rsidP="006D44DD">
            <w:pPr>
              <w:ind w:leftChars="-2" w:left="19" w:rightChars="-34" w:right="-71" w:hangingChars="11" w:hanging="2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lasso</w:t>
            </w:r>
          </w:p>
        </w:tc>
        <w:tc>
          <w:tcPr>
            <w:tcW w:w="1011" w:type="pct"/>
            <w:tcBorders>
              <w:top w:val="nil"/>
            </w:tcBorders>
          </w:tcPr>
          <w:p w14:paraId="286405DA" w14:textId="0AE111D5" w:rsidR="00D033BE" w:rsidRPr="00095A8F" w:rsidRDefault="006B3982" w:rsidP="006D44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-939.568(2.512)</w:t>
            </w:r>
          </w:p>
        </w:tc>
        <w:tc>
          <w:tcPr>
            <w:tcW w:w="797" w:type="pct"/>
            <w:tcBorders>
              <w:top w:val="nil"/>
            </w:tcBorders>
          </w:tcPr>
          <w:p w14:paraId="204155F7" w14:textId="09EB1557" w:rsidR="00D033BE" w:rsidRPr="00095A8F" w:rsidRDefault="006B3982" w:rsidP="006D44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.549(0.020)</w:t>
            </w:r>
          </w:p>
        </w:tc>
        <w:tc>
          <w:tcPr>
            <w:tcW w:w="801" w:type="pct"/>
            <w:tcBorders>
              <w:top w:val="nil"/>
            </w:tcBorders>
            <w:vAlign w:val="center"/>
          </w:tcPr>
          <w:p w14:paraId="058BA014" w14:textId="0738967E" w:rsidR="00D033BE" w:rsidRPr="00095A8F" w:rsidRDefault="00B6241F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</w:tr>
      <w:tr w:rsidR="00095A8F" w:rsidRPr="00095A8F" w14:paraId="79D7DC57" w14:textId="77777777" w:rsidTr="00D033BE">
        <w:tc>
          <w:tcPr>
            <w:tcW w:w="488" w:type="pct"/>
          </w:tcPr>
          <w:p w14:paraId="133A9E03" w14:textId="77777777" w:rsidR="00D033BE" w:rsidRPr="00095A8F" w:rsidRDefault="00276171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=491</w:t>
            </w:r>
          </w:p>
        </w:tc>
        <w:tc>
          <w:tcPr>
            <w:tcW w:w="454" w:type="pct"/>
          </w:tcPr>
          <w:p w14:paraId="4ACC81ED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</w:tcPr>
          <w:p w14:paraId="22A13AB7" w14:textId="77777777" w:rsidR="00D033BE" w:rsidRPr="00095A8F" w:rsidRDefault="00D033BE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1" w:type="pct"/>
            <w:tcBorders>
              <w:top w:val="nil"/>
              <w:bottom w:val="nil"/>
            </w:tcBorders>
          </w:tcPr>
          <w:p w14:paraId="1E563B40" w14:textId="77777777" w:rsidR="00D033BE" w:rsidRPr="00095A8F" w:rsidRDefault="00D033BE" w:rsidP="006D44DD">
            <w:pPr>
              <w:ind w:leftChars="-2" w:left="19" w:rightChars="-34" w:right="-71" w:hangingChars="11" w:hanging="2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grlasso</w:t>
            </w:r>
          </w:p>
        </w:tc>
        <w:tc>
          <w:tcPr>
            <w:tcW w:w="1011" w:type="pct"/>
          </w:tcPr>
          <w:p w14:paraId="6D2BC5A3" w14:textId="7775DF43" w:rsidR="00D033BE" w:rsidRPr="00095A8F" w:rsidRDefault="006B3982" w:rsidP="006D44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948.202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14.523)</w:t>
            </w:r>
          </w:p>
        </w:tc>
        <w:tc>
          <w:tcPr>
            <w:tcW w:w="797" w:type="pct"/>
          </w:tcPr>
          <w:p w14:paraId="4349F1AE" w14:textId="1A9E4F96" w:rsidR="00D033BE" w:rsidRPr="00095A8F" w:rsidRDefault="006B3982" w:rsidP="006D44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58(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vAlign w:val="center"/>
          </w:tcPr>
          <w:p w14:paraId="06C9769B" w14:textId="20F223BC" w:rsidR="00D033BE" w:rsidRPr="00095A8F" w:rsidRDefault="00B6241F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3</w:t>
            </w:r>
          </w:p>
        </w:tc>
      </w:tr>
      <w:tr w:rsidR="00095A8F" w:rsidRPr="00095A8F" w14:paraId="631D560C" w14:textId="77777777" w:rsidTr="00D033BE">
        <w:tc>
          <w:tcPr>
            <w:tcW w:w="488" w:type="pct"/>
          </w:tcPr>
          <w:p w14:paraId="692CF31C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4" w:type="pct"/>
          </w:tcPr>
          <w:p w14:paraId="7C775C99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</w:tcPr>
          <w:p w14:paraId="0A285B36" w14:textId="77777777" w:rsidR="00D033BE" w:rsidRPr="00095A8F" w:rsidRDefault="00D033BE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1" w:type="pct"/>
            <w:tcBorders>
              <w:top w:val="nil"/>
              <w:bottom w:val="nil"/>
            </w:tcBorders>
          </w:tcPr>
          <w:p w14:paraId="493FE362" w14:textId="77777777" w:rsidR="00D033BE" w:rsidRPr="00095A8F" w:rsidRDefault="00D033BE" w:rsidP="006D44DD">
            <w:pPr>
              <w:ind w:leftChars="-2" w:left="19" w:rightChars="-34" w:right="-71" w:hangingChars="11" w:hanging="2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grMCP</w:t>
            </w:r>
          </w:p>
        </w:tc>
        <w:tc>
          <w:tcPr>
            <w:tcW w:w="1011" w:type="pct"/>
          </w:tcPr>
          <w:p w14:paraId="33030C5B" w14:textId="0CE688F1" w:rsidR="00D033BE" w:rsidRPr="00095A8F" w:rsidRDefault="006B3982" w:rsidP="006D44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015.603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129.818)</w:t>
            </w:r>
          </w:p>
        </w:tc>
        <w:tc>
          <w:tcPr>
            <w:tcW w:w="797" w:type="pct"/>
          </w:tcPr>
          <w:p w14:paraId="16FDCC2A" w14:textId="465FE653" w:rsidR="00D033BE" w:rsidRPr="00095A8F" w:rsidRDefault="006B3982" w:rsidP="006D44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12(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vAlign w:val="center"/>
          </w:tcPr>
          <w:p w14:paraId="218E1737" w14:textId="0451B379" w:rsidR="00D033BE" w:rsidRPr="00095A8F" w:rsidRDefault="00B6241F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</w:t>
            </w:r>
          </w:p>
        </w:tc>
      </w:tr>
      <w:tr w:rsidR="00095A8F" w:rsidRPr="00095A8F" w14:paraId="32867AC7" w14:textId="77777777" w:rsidTr="00D033BE">
        <w:tc>
          <w:tcPr>
            <w:tcW w:w="488" w:type="pct"/>
            <w:tcBorders>
              <w:bottom w:val="nil"/>
            </w:tcBorders>
          </w:tcPr>
          <w:p w14:paraId="777AE59E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4" w:type="pct"/>
            <w:tcBorders>
              <w:bottom w:val="nil"/>
            </w:tcBorders>
          </w:tcPr>
          <w:p w14:paraId="40C7E7BE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  <w:tcBorders>
              <w:bottom w:val="nil"/>
            </w:tcBorders>
          </w:tcPr>
          <w:p w14:paraId="50123BEA" w14:textId="77777777" w:rsidR="00D033BE" w:rsidRPr="00095A8F" w:rsidRDefault="00D033BE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1" w:type="pct"/>
            <w:tcBorders>
              <w:top w:val="nil"/>
              <w:bottom w:val="nil"/>
            </w:tcBorders>
          </w:tcPr>
          <w:p w14:paraId="66915C51" w14:textId="77777777" w:rsidR="00D033BE" w:rsidRPr="00095A8F" w:rsidRDefault="00D033BE" w:rsidP="006D44DD">
            <w:pPr>
              <w:ind w:leftChars="-2" w:left="19" w:rightChars="-34" w:right="-71" w:hangingChars="11" w:hanging="2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grSCAD</w:t>
            </w:r>
          </w:p>
        </w:tc>
        <w:tc>
          <w:tcPr>
            <w:tcW w:w="1011" w:type="pct"/>
            <w:tcBorders>
              <w:bottom w:val="nil"/>
            </w:tcBorders>
          </w:tcPr>
          <w:p w14:paraId="718F873C" w14:textId="03204E63" w:rsidR="00D033BE" w:rsidRPr="00095A8F" w:rsidRDefault="006B3982" w:rsidP="006B398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941.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580(2.590)</w:t>
            </w:r>
          </w:p>
        </w:tc>
        <w:tc>
          <w:tcPr>
            <w:tcW w:w="797" w:type="pct"/>
            <w:tcBorders>
              <w:bottom w:val="nil"/>
            </w:tcBorders>
          </w:tcPr>
          <w:p w14:paraId="2A43F3A5" w14:textId="6813E284" w:rsidR="00D033BE" w:rsidRPr="00095A8F" w:rsidRDefault="006B3982" w:rsidP="006D44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44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0.021)</w:t>
            </w:r>
          </w:p>
        </w:tc>
        <w:tc>
          <w:tcPr>
            <w:tcW w:w="801" w:type="pct"/>
            <w:tcBorders>
              <w:bottom w:val="nil"/>
            </w:tcBorders>
            <w:vAlign w:val="center"/>
          </w:tcPr>
          <w:p w14:paraId="0BE6DBAF" w14:textId="4D5EEA12" w:rsidR="00D033BE" w:rsidRPr="00095A8F" w:rsidRDefault="00B6241F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</w:t>
            </w:r>
          </w:p>
        </w:tc>
      </w:tr>
      <w:tr w:rsidR="00095A8F" w:rsidRPr="00095A8F" w14:paraId="42A37E0A" w14:textId="77777777" w:rsidTr="00D033BE">
        <w:tc>
          <w:tcPr>
            <w:tcW w:w="488" w:type="pct"/>
            <w:tcBorders>
              <w:top w:val="nil"/>
              <w:bottom w:val="single" w:sz="4" w:space="0" w:color="auto"/>
            </w:tcBorders>
          </w:tcPr>
          <w:p w14:paraId="6C20F297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</w:tcPr>
          <w:p w14:paraId="470783F1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14:paraId="065D7C69" w14:textId="77777777" w:rsidR="00D033BE" w:rsidRPr="00095A8F" w:rsidRDefault="00D033BE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1" w:type="pct"/>
            <w:tcBorders>
              <w:top w:val="nil"/>
              <w:bottom w:val="single" w:sz="4" w:space="0" w:color="auto"/>
            </w:tcBorders>
          </w:tcPr>
          <w:p w14:paraId="4B7A830A" w14:textId="77777777" w:rsidR="00D033BE" w:rsidRPr="00095A8F" w:rsidRDefault="00D033BE" w:rsidP="006D44DD">
            <w:pPr>
              <w:ind w:leftChars="-2" w:left="19" w:rightChars="-34" w:right="-71" w:hangingChars="11" w:hanging="2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cMCP</w:t>
            </w:r>
          </w:p>
        </w:tc>
        <w:tc>
          <w:tcPr>
            <w:tcW w:w="1011" w:type="pct"/>
            <w:tcBorders>
              <w:top w:val="nil"/>
              <w:bottom w:val="single" w:sz="4" w:space="0" w:color="auto"/>
            </w:tcBorders>
          </w:tcPr>
          <w:p w14:paraId="3601E7A2" w14:textId="096BDC32" w:rsidR="00D033BE" w:rsidRPr="00095A8F" w:rsidRDefault="006B3982" w:rsidP="006D44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-942.206(2.553)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</w:tcPr>
          <w:p w14:paraId="021FF2E5" w14:textId="5DE5DABC" w:rsidR="00D033BE" w:rsidRPr="00095A8F" w:rsidRDefault="006B3982" w:rsidP="006D44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29(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tcBorders>
              <w:top w:val="nil"/>
              <w:bottom w:val="single" w:sz="4" w:space="0" w:color="auto"/>
            </w:tcBorders>
            <w:vAlign w:val="center"/>
          </w:tcPr>
          <w:p w14:paraId="1EB5E1C8" w14:textId="4D468875" w:rsidR="00D033BE" w:rsidRPr="00095A8F" w:rsidRDefault="00B6241F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</w:tr>
      <w:tr w:rsidR="00095A8F" w:rsidRPr="00095A8F" w14:paraId="73616F4B" w14:textId="77777777" w:rsidTr="00D033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88" w:type="pct"/>
            <w:tcBorders>
              <w:left w:val="nil"/>
              <w:bottom w:val="nil"/>
              <w:right w:val="nil"/>
            </w:tcBorders>
          </w:tcPr>
          <w:p w14:paraId="152721F3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TCGA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</w:tcPr>
          <w:p w14:paraId="194E125D" w14:textId="77777777" w:rsidR="00D033BE" w:rsidRPr="00095A8F" w:rsidRDefault="00FB2D69" w:rsidP="00D617C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D617C4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75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+1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</w:tcPr>
          <w:p w14:paraId="63233E45" w14:textId="77777777" w:rsidR="00D033BE" w:rsidRPr="00095A8F" w:rsidRDefault="00D033BE" w:rsidP="002D37DE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2D37D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4077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</w:tcPr>
          <w:p w14:paraId="5A18B7A7" w14:textId="77777777" w:rsidR="00D033BE" w:rsidRPr="00095A8F" w:rsidRDefault="00E52254" w:rsidP="006D44DD">
            <w:pPr>
              <w:ind w:leftChars="-2" w:left="19" w:rightChars="-34" w:right="-71" w:hangingChars="11" w:hanging="23"/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="00D524A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sslasso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0.01)</w:t>
            </w:r>
          </w:p>
        </w:tc>
        <w:tc>
          <w:tcPr>
            <w:tcW w:w="1011" w:type="pct"/>
            <w:tcBorders>
              <w:left w:val="nil"/>
              <w:bottom w:val="nil"/>
              <w:right w:val="nil"/>
            </w:tcBorders>
          </w:tcPr>
          <w:p w14:paraId="014A72AA" w14:textId="77777777" w:rsidR="00D033BE" w:rsidRPr="00095A8F" w:rsidRDefault="00B257F7" w:rsidP="002D37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98</w:t>
            </w:r>
            <w:r w:rsidR="002D37D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6.253</w:t>
            </w: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2D37D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617</w:t>
            </w: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</w:tcPr>
          <w:p w14:paraId="201D93F0" w14:textId="77777777" w:rsidR="00D033BE" w:rsidRPr="00095A8F" w:rsidRDefault="00B257F7" w:rsidP="0071209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</w:t>
            </w:r>
            <w:r w:rsidR="00712090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578</w:t>
            </w: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tcBorders>
              <w:left w:val="nil"/>
              <w:bottom w:val="nil"/>
              <w:right w:val="nil"/>
            </w:tcBorders>
          </w:tcPr>
          <w:p w14:paraId="29C13029" w14:textId="21A994B4" w:rsidR="00D033BE" w:rsidRPr="00095A8F" w:rsidRDefault="0030622F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2</w:t>
            </w:r>
          </w:p>
        </w:tc>
      </w:tr>
      <w:tr w:rsidR="00095A8F" w:rsidRPr="00095A8F" w14:paraId="33C56721" w14:textId="77777777" w:rsidTr="00D033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BF782FF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Breas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16964B3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3490ECE" w14:textId="77777777" w:rsidR="00D033BE" w:rsidRPr="00095A8F" w:rsidRDefault="00D033BE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44C9BE44" w14:textId="77777777" w:rsidR="00D033BE" w:rsidRPr="00095A8F" w:rsidRDefault="00D033BE" w:rsidP="006D44DD">
            <w:pPr>
              <w:ind w:leftChars="-2" w:left="19" w:rightChars="-34" w:right="-71" w:hangingChars="11" w:hanging="2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lasso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A9510D8" w14:textId="77777777" w:rsidR="00D033BE" w:rsidRPr="00095A8F" w:rsidRDefault="00712090" w:rsidP="0071209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-997.</w:t>
            </w:r>
            <w:r w:rsidR="00FC160A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860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FC160A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1.868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3B3F5A7" w14:textId="77777777" w:rsidR="00D033BE" w:rsidRPr="00095A8F" w:rsidRDefault="00D033BE" w:rsidP="0071209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="00712090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FC160A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0.0</w:t>
            </w:r>
            <w:r w:rsidR="00FC160A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79E3D092" w14:textId="01BA83AD" w:rsidR="00D033BE" w:rsidRPr="00095A8F" w:rsidRDefault="0030622F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</w:tr>
      <w:tr w:rsidR="00095A8F" w:rsidRPr="00095A8F" w14:paraId="0A9A87C1" w14:textId="77777777" w:rsidTr="00D033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7121AA8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canc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C956550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A5C9671" w14:textId="77777777" w:rsidR="00D033BE" w:rsidRPr="00095A8F" w:rsidRDefault="00D033BE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6D042180" w14:textId="77777777" w:rsidR="00D033BE" w:rsidRPr="00095A8F" w:rsidRDefault="00D033BE" w:rsidP="006D44DD">
            <w:pPr>
              <w:ind w:leftChars="-2" w:left="19" w:rightChars="-34" w:right="-71" w:hangingChars="11" w:hanging="2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grlasso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2860B08" w14:textId="77777777" w:rsidR="00D033BE" w:rsidRPr="00095A8F" w:rsidRDefault="00FC160A" w:rsidP="00FC16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-1000.398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2.476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B622285" w14:textId="77777777" w:rsidR="00D033BE" w:rsidRPr="00095A8F" w:rsidRDefault="00D033BE" w:rsidP="0071209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="00FC160A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89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0.01</w:t>
            </w:r>
            <w:r w:rsidR="00FC160A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7ED348BD" w14:textId="36AF18ED" w:rsidR="00D033BE" w:rsidRPr="00095A8F" w:rsidRDefault="00E412D2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5</w:t>
            </w:r>
          </w:p>
        </w:tc>
      </w:tr>
      <w:tr w:rsidR="00095A8F" w:rsidRPr="00095A8F" w14:paraId="7C43BCB3" w14:textId="77777777" w:rsidTr="00D033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556ABC9" w14:textId="77777777" w:rsidR="00D033BE" w:rsidRPr="00095A8F" w:rsidRDefault="00276171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=108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9093275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0E196B0" w14:textId="77777777" w:rsidR="00D033BE" w:rsidRPr="00095A8F" w:rsidRDefault="00D033BE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695E8BCB" w14:textId="77777777" w:rsidR="00D033BE" w:rsidRPr="00095A8F" w:rsidRDefault="00D033BE" w:rsidP="006D44DD">
            <w:pPr>
              <w:ind w:leftChars="-2" w:left="19" w:rightChars="-34" w:right="-71" w:hangingChars="11" w:hanging="2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grMCP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B25CAE1" w14:textId="77777777" w:rsidR="00D033BE" w:rsidRPr="00095A8F" w:rsidRDefault="00FC160A" w:rsidP="00FC16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-1030.787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50.749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3E500C4" w14:textId="77777777" w:rsidR="00D033BE" w:rsidRPr="00095A8F" w:rsidRDefault="00D033BE" w:rsidP="00FC16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="00FC160A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0.0</w:t>
            </w:r>
            <w:r w:rsidR="00FC160A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2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235B2FC1" w14:textId="765C0FF0" w:rsidR="00D033BE" w:rsidRPr="00095A8F" w:rsidRDefault="00E412D2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</w:t>
            </w:r>
          </w:p>
        </w:tc>
      </w:tr>
      <w:tr w:rsidR="00095A8F" w:rsidRPr="00095A8F" w14:paraId="66DE6C40" w14:textId="77777777" w:rsidTr="00D033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DAB2B11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AA017BF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ABBDBCC" w14:textId="77777777" w:rsidR="00D033BE" w:rsidRPr="00095A8F" w:rsidRDefault="00D033BE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</w:tcPr>
          <w:p w14:paraId="03EBD9AF" w14:textId="77777777" w:rsidR="00D033BE" w:rsidRPr="00095A8F" w:rsidRDefault="00D033BE" w:rsidP="006D44DD">
            <w:pPr>
              <w:ind w:leftChars="-2" w:left="19" w:rightChars="-34" w:right="-71" w:hangingChars="11" w:hanging="2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grSCA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A0AC760" w14:textId="77777777" w:rsidR="00D033BE" w:rsidRPr="00095A8F" w:rsidRDefault="00FC160A" w:rsidP="00FC16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-1011.599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20.252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A8F5536" w14:textId="77777777" w:rsidR="00D033BE" w:rsidRPr="00095A8F" w:rsidRDefault="00D033BE" w:rsidP="0071209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  <w:r w:rsidR="00FC160A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0.0</w:t>
            </w:r>
            <w:r w:rsidR="00712090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FC160A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47C4E051" w14:textId="44DC7435" w:rsidR="00D033BE" w:rsidRPr="00095A8F" w:rsidRDefault="00E412D2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1</w:t>
            </w:r>
          </w:p>
        </w:tc>
      </w:tr>
      <w:tr w:rsidR="00095A8F" w:rsidRPr="00095A8F" w14:paraId="2679008E" w14:textId="77777777" w:rsidTr="00D033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88" w:type="pct"/>
            <w:tcBorders>
              <w:top w:val="nil"/>
              <w:left w:val="nil"/>
              <w:right w:val="nil"/>
            </w:tcBorders>
          </w:tcPr>
          <w:p w14:paraId="7DEBB182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</w:tcPr>
          <w:p w14:paraId="5605B565" w14:textId="77777777" w:rsidR="00D033BE" w:rsidRPr="00095A8F" w:rsidRDefault="00D033BE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</w:tcPr>
          <w:p w14:paraId="340CD68F" w14:textId="77777777" w:rsidR="00D033BE" w:rsidRPr="00095A8F" w:rsidRDefault="00D033BE" w:rsidP="006D44DD">
            <w:pPr>
              <w:ind w:leftChars="-26" w:left="-5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</w:tcPr>
          <w:p w14:paraId="6B8FF0E2" w14:textId="77777777" w:rsidR="00D033BE" w:rsidRPr="00095A8F" w:rsidRDefault="00D033BE" w:rsidP="006D44DD">
            <w:pPr>
              <w:ind w:leftChars="-2" w:left="19" w:rightChars="-34" w:right="-71" w:hangingChars="11" w:hanging="2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cMCP</w:t>
            </w:r>
          </w:p>
        </w:tc>
        <w:tc>
          <w:tcPr>
            <w:tcW w:w="1011" w:type="pct"/>
            <w:tcBorders>
              <w:top w:val="nil"/>
              <w:left w:val="nil"/>
              <w:right w:val="nil"/>
            </w:tcBorders>
          </w:tcPr>
          <w:p w14:paraId="0C18EC24" w14:textId="77777777" w:rsidR="00D033BE" w:rsidRPr="00095A8F" w:rsidRDefault="00FC160A" w:rsidP="00FC16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-1025.103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86.795</w:t>
            </w:r>
            <w:r w:rsidR="00D033BE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</w:tcPr>
          <w:p w14:paraId="3327D30E" w14:textId="77777777" w:rsidR="00D033BE" w:rsidRPr="00095A8F" w:rsidRDefault="00D033BE" w:rsidP="0071209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712090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FC160A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07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(0.0</w:t>
            </w:r>
            <w:r w:rsidR="00FC160A"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 w:rsidRPr="00095A8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</w:tcPr>
          <w:p w14:paraId="19D89FD9" w14:textId="5862DF35" w:rsidR="00D033BE" w:rsidRPr="00095A8F" w:rsidRDefault="00E412D2" w:rsidP="006D44D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5A8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</w:tr>
    </w:tbl>
    <w:p w14:paraId="0B170E52" w14:textId="0D47EEE7" w:rsidR="009C4741" w:rsidRPr="00095A8F" w:rsidRDefault="009C4741" w:rsidP="00F86349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 w:rsidRPr="00095A8F">
        <w:rPr>
          <w:rFonts w:ascii="Times New Roman" w:hAnsi="Times New Roman" w:cs="Times New Roman"/>
          <w:color w:val="000000" w:themeColor="text1"/>
          <w:szCs w:val="21"/>
        </w:rPr>
        <w:t xml:space="preserve">Note: </w:t>
      </w:r>
      <w:r w:rsidR="00690F4F" w:rsidRPr="00095A8F">
        <w:rPr>
          <w:rFonts w:ascii="Times New Roman" w:eastAsia="Times New Roman" w:hAnsi="Times New Roman" w:cs="Times New Roman"/>
          <w:color w:val="000000" w:themeColor="text1"/>
          <w:szCs w:val="21"/>
        </w:rPr>
        <w:t xml:space="preserve">Values in the parentheses are standard errors. </w:t>
      </w:r>
      <w:r w:rsidR="00F86349" w:rsidRPr="00095A8F">
        <w:rPr>
          <w:rFonts w:ascii="Times New Roman" w:eastAsia="Times New Roman" w:hAnsi="Times New Roman" w:cs="Times New Roman"/>
          <w:color w:val="000000" w:themeColor="text1"/>
          <w:szCs w:val="21"/>
        </w:rPr>
        <w:t>For group spike-and-slab lasso model, t</w:t>
      </w:r>
      <w:r w:rsidR="00D524AE" w:rsidRPr="00095A8F">
        <w:rPr>
          <w:rFonts w:ascii="Times New Roman" w:hAnsi="Times New Roman" w:cs="Times New Roman"/>
          <w:color w:val="000000" w:themeColor="text1"/>
          <w:szCs w:val="21"/>
        </w:rPr>
        <w:t xml:space="preserve">he optimal </w:t>
      </w:r>
      <w:r w:rsidR="00D524AE" w:rsidRPr="00095A8F">
        <w:rPr>
          <w:rFonts w:ascii="Times New Roman" w:hAnsi="Times New Roman" w:cs="Times New Roman"/>
          <w:i/>
          <w:color w:val="000000" w:themeColor="text1"/>
          <w:szCs w:val="21"/>
        </w:rPr>
        <w:t>s</w:t>
      </w:r>
      <w:r w:rsidR="00D524AE" w:rsidRPr="00095A8F">
        <w:rPr>
          <w:rFonts w:ascii="Times New Roman" w:hAnsi="Times New Roman" w:cs="Times New Roman"/>
          <w:color w:val="000000" w:themeColor="text1"/>
          <w:szCs w:val="21"/>
          <w:vertAlign w:val="subscript"/>
        </w:rPr>
        <w:t xml:space="preserve">0 </w:t>
      </w:r>
      <w:r w:rsidR="00D524AE" w:rsidRPr="00095A8F">
        <w:rPr>
          <w:rFonts w:ascii="Times New Roman" w:hAnsi="Times New Roman" w:cs="Times New Roman"/>
          <w:color w:val="000000" w:themeColor="text1"/>
          <w:szCs w:val="21"/>
        </w:rPr>
        <w:t>= 0.01</w:t>
      </w:r>
      <w:r w:rsidR="00F86349" w:rsidRPr="00095A8F">
        <w:rPr>
          <w:rFonts w:ascii="Times New Roman" w:hAnsi="Times New Roman" w:cs="Times New Roman"/>
          <w:color w:val="000000" w:themeColor="text1"/>
          <w:szCs w:val="21"/>
        </w:rPr>
        <w:t>, 0.02, and 0.01</w:t>
      </w:r>
      <w:r w:rsidR="00D524AE" w:rsidRPr="00095A8F">
        <w:rPr>
          <w:rFonts w:ascii="Times New Roman" w:hAnsi="Times New Roman" w:cs="Times New Roman"/>
          <w:color w:val="000000" w:themeColor="text1"/>
          <w:szCs w:val="21"/>
        </w:rPr>
        <w:t xml:space="preserve"> for </w:t>
      </w:r>
      <w:r w:rsidR="00F86349" w:rsidRPr="00095A8F">
        <w:rPr>
          <w:rFonts w:ascii="Times New Roman" w:hAnsi="Times New Roman" w:cs="Times New Roman"/>
          <w:color w:val="000000" w:themeColor="text1"/>
          <w:szCs w:val="21"/>
        </w:rPr>
        <w:t>ovarian cancer, lung adenocarcinoma, and breast cancer, respectively</w:t>
      </w:r>
      <w:r w:rsidR="00D524AE" w:rsidRPr="00095A8F">
        <w:rPr>
          <w:rFonts w:ascii="Times New Roman" w:hAnsi="Times New Roman" w:cs="Times New Roman"/>
          <w:color w:val="000000" w:themeColor="text1"/>
          <w:szCs w:val="21"/>
        </w:rPr>
        <w:t>. I</w:t>
      </w:r>
      <w:r w:rsidRPr="00095A8F">
        <w:rPr>
          <w:rFonts w:ascii="Times New Roman" w:hAnsi="Times New Roman" w:cs="Times New Roman"/>
          <w:color w:val="000000" w:themeColor="text1"/>
          <w:szCs w:val="21"/>
        </w:rPr>
        <w:t xml:space="preserve">n TCGA </w:t>
      </w:r>
      <w:r w:rsidR="00FB2D69" w:rsidRPr="00095A8F">
        <w:rPr>
          <w:rFonts w:ascii="Times New Roman" w:hAnsi="Times New Roman" w:cs="Times New Roman"/>
          <w:color w:val="000000" w:themeColor="text1"/>
          <w:szCs w:val="21"/>
        </w:rPr>
        <w:t>ovarian cancer, we map</w:t>
      </w:r>
      <w:r w:rsidR="00FB2D69" w:rsidRPr="00095A8F">
        <w:rPr>
          <w:rFonts w:ascii="Times New Roman" w:hAnsi="Times New Roman" w:cs="Times New Roman" w:hint="eastAsia"/>
          <w:color w:val="000000" w:themeColor="text1"/>
          <w:szCs w:val="21"/>
        </w:rPr>
        <w:t>p</w:t>
      </w:r>
      <w:r w:rsidRPr="00095A8F">
        <w:rPr>
          <w:rFonts w:ascii="Times New Roman" w:hAnsi="Times New Roman" w:cs="Times New Roman"/>
          <w:color w:val="000000" w:themeColor="text1"/>
          <w:szCs w:val="21"/>
        </w:rPr>
        <w:t>ed genes into 2</w:t>
      </w:r>
      <w:r w:rsidR="002B7A20" w:rsidRPr="00095A8F">
        <w:rPr>
          <w:rFonts w:ascii="Times New Roman" w:hAnsi="Times New Roman" w:cs="Times New Roman"/>
          <w:color w:val="000000" w:themeColor="text1"/>
          <w:szCs w:val="21"/>
        </w:rPr>
        <w:t>71</w:t>
      </w:r>
      <w:r w:rsidRPr="00095A8F">
        <w:rPr>
          <w:rFonts w:ascii="Times New Roman" w:hAnsi="Times New Roman" w:cs="Times New Roman"/>
          <w:color w:val="000000" w:themeColor="text1"/>
          <w:szCs w:val="21"/>
        </w:rPr>
        <w:t xml:space="preserve"> pathways. The rest genes were put together as an additional group. The same is true for other two datasets. The analyses were performed including all genes.</w:t>
      </w:r>
    </w:p>
    <w:p w14:paraId="0E8D2540" w14:textId="77777777" w:rsidR="009C4741" w:rsidRPr="00095A8F" w:rsidRDefault="009C4741" w:rsidP="009C4741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7DACA56" w14:textId="77777777" w:rsidR="00703938" w:rsidRPr="00095A8F" w:rsidRDefault="00703938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703938" w:rsidRPr="00095A8F" w:rsidSect="009C474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60BECD" w14:textId="77777777" w:rsidR="00995FBB" w:rsidRDefault="00995FBB" w:rsidP="00CA0E0E">
      <w:r>
        <w:separator/>
      </w:r>
    </w:p>
  </w:endnote>
  <w:endnote w:type="continuationSeparator" w:id="0">
    <w:p w14:paraId="0547AF9B" w14:textId="77777777" w:rsidR="00995FBB" w:rsidRDefault="00995FBB" w:rsidP="00CA0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8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6555B3" w14:textId="77777777" w:rsidR="00995FBB" w:rsidRDefault="00995FBB" w:rsidP="00CA0E0E">
      <w:r>
        <w:separator/>
      </w:r>
    </w:p>
  </w:footnote>
  <w:footnote w:type="continuationSeparator" w:id="0">
    <w:p w14:paraId="5DC01DA8" w14:textId="77777777" w:rsidR="00995FBB" w:rsidRDefault="00995FBB" w:rsidP="00CA0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555"/>
    <w:rsid w:val="00032546"/>
    <w:rsid w:val="000749B4"/>
    <w:rsid w:val="00081862"/>
    <w:rsid w:val="00095A8F"/>
    <w:rsid w:val="000A4071"/>
    <w:rsid w:val="000E1462"/>
    <w:rsid w:val="000F53E5"/>
    <w:rsid w:val="00107B12"/>
    <w:rsid w:val="0011208B"/>
    <w:rsid w:val="00125949"/>
    <w:rsid w:val="00141ABA"/>
    <w:rsid w:val="00163001"/>
    <w:rsid w:val="00190F10"/>
    <w:rsid w:val="001C1282"/>
    <w:rsid w:val="002146FF"/>
    <w:rsid w:val="00226673"/>
    <w:rsid w:val="00273D03"/>
    <w:rsid w:val="00276171"/>
    <w:rsid w:val="00281A08"/>
    <w:rsid w:val="00283C6A"/>
    <w:rsid w:val="002A776E"/>
    <w:rsid w:val="002B7A20"/>
    <w:rsid w:val="002D37DE"/>
    <w:rsid w:val="002D7FF1"/>
    <w:rsid w:val="002F2334"/>
    <w:rsid w:val="002F3A49"/>
    <w:rsid w:val="00301215"/>
    <w:rsid w:val="0030620B"/>
    <w:rsid w:val="0030622F"/>
    <w:rsid w:val="003101BF"/>
    <w:rsid w:val="003665C0"/>
    <w:rsid w:val="00381186"/>
    <w:rsid w:val="003829EA"/>
    <w:rsid w:val="003C1475"/>
    <w:rsid w:val="003D0ADF"/>
    <w:rsid w:val="003D7C18"/>
    <w:rsid w:val="00417C5D"/>
    <w:rsid w:val="00421BB3"/>
    <w:rsid w:val="0042489D"/>
    <w:rsid w:val="00425CEC"/>
    <w:rsid w:val="004345D5"/>
    <w:rsid w:val="00435844"/>
    <w:rsid w:val="004477E8"/>
    <w:rsid w:val="004B07B8"/>
    <w:rsid w:val="0053067B"/>
    <w:rsid w:val="005430E5"/>
    <w:rsid w:val="00552634"/>
    <w:rsid w:val="005564E5"/>
    <w:rsid w:val="00604668"/>
    <w:rsid w:val="00636555"/>
    <w:rsid w:val="00690F4F"/>
    <w:rsid w:val="006B3982"/>
    <w:rsid w:val="006C4391"/>
    <w:rsid w:val="006C54F9"/>
    <w:rsid w:val="006D44DD"/>
    <w:rsid w:val="00703938"/>
    <w:rsid w:val="00710F63"/>
    <w:rsid w:val="0071175B"/>
    <w:rsid w:val="00712090"/>
    <w:rsid w:val="00716281"/>
    <w:rsid w:val="0074374E"/>
    <w:rsid w:val="0076595B"/>
    <w:rsid w:val="00831D9C"/>
    <w:rsid w:val="00836628"/>
    <w:rsid w:val="00864AF9"/>
    <w:rsid w:val="00891587"/>
    <w:rsid w:val="008A7590"/>
    <w:rsid w:val="008C10CE"/>
    <w:rsid w:val="008D7468"/>
    <w:rsid w:val="008E1B50"/>
    <w:rsid w:val="009729EF"/>
    <w:rsid w:val="0097338A"/>
    <w:rsid w:val="00975577"/>
    <w:rsid w:val="00975BF3"/>
    <w:rsid w:val="00995FBB"/>
    <w:rsid w:val="009C4741"/>
    <w:rsid w:val="00A01ED2"/>
    <w:rsid w:val="00A05883"/>
    <w:rsid w:val="00A11A2F"/>
    <w:rsid w:val="00A17BB5"/>
    <w:rsid w:val="00A647A4"/>
    <w:rsid w:val="00A65E57"/>
    <w:rsid w:val="00A67A3C"/>
    <w:rsid w:val="00A73C19"/>
    <w:rsid w:val="00A76797"/>
    <w:rsid w:val="00A84D07"/>
    <w:rsid w:val="00B257F7"/>
    <w:rsid w:val="00B6241F"/>
    <w:rsid w:val="00B956AB"/>
    <w:rsid w:val="00BA2E95"/>
    <w:rsid w:val="00BA368F"/>
    <w:rsid w:val="00BC05AF"/>
    <w:rsid w:val="00BC2FEC"/>
    <w:rsid w:val="00BE2CA8"/>
    <w:rsid w:val="00BF608D"/>
    <w:rsid w:val="00C14145"/>
    <w:rsid w:val="00C56A9D"/>
    <w:rsid w:val="00C7689D"/>
    <w:rsid w:val="00CA0E0E"/>
    <w:rsid w:val="00D0161C"/>
    <w:rsid w:val="00D033BE"/>
    <w:rsid w:val="00D228B1"/>
    <w:rsid w:val="00D51A5D"/>
    <w:rsid w:val="00D524AE"/>
    <w:rsid w:val="00D617C4"/>
    <w:rsid w:val="00D61E0C"/>
    <w:rsid w:val="00D665D7"/>
    <w:rsid w:val="00DA2077"/>
    <w:rsid w:val="00DA3574"/>
    <w:rsid w:val="00DB73C8"/>
    <w:rsid w:val="00DD412B"/>
    <w:rsid w:val="00DE4A9F"/>
    <w:rsid w:val="00E203E4"/>
    <w:rsid w:val="00E33695"/>
    <w:rsid w:val="00E412D2"/>
    <w:rsid w:val="00E52254"/>
    <w:rsid w:val="00EA49CE"/>
    <w:rsid w:val="00F27E13"/>
    <w:rsid w:val="00F86349"/>
    <w:rsid w:val="00FB0DDC"/>
    <w:rsid w:val="00FB0E0C"/>
    <w:rsid w:val="00FB2D69"/>
    <w:rsid w:val="00FB4487"/>
    <w:rsid w:val="00FC160A"/>
    <w:rsid w:val="00FC619F"/>
    <w:rsid w:val="00FE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329048"/>
  <w15:docId w15:val="{41C1DC56-8460-4058-BB80-E5F3656BB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65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59"/>
    <w:rsid w:val="006365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6365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A0E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A0E0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A0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A0E0E"/>
    <w:rPr>
      <w:sz w:val="18"/>
      <w:szCs w:val="18"/>
    </w:rPr>
  </w:style>
  <w:style w:type="character" w:customStyle="1" w:styleId="gnkrckgcgsb">
    <w:name w:val="gnkrckgcgsb"/>
    <w:basedOn w:val="a0"/>
    <w:rsid w:val="0053067B"/>
  </w:style>
  <w:style w:type="paragraph" w:styleId="HTML">
    <w:name w:val="HTML Preformatted"/>
    <w:basedOn w:val="a"/>
    <w:link w:val="HTMLChar"/>
    <w:uiPriority w:val="99"/>
    <w:unhideWhenUsed/>
    <w:rsid w:val="00710F63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710F63"/>
    <w:rPr>
      <w:rFonts w:ascii="Courier New" w:hAnsi="Courier New" w:cs="Courier New"/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FC160A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FC160A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FC160A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C160A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FC160A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C160A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FC16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3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ZXT</cp:lastModifiedBy>
  <cp:revision>65</cp:revision>
  <dcterms:created xsi:type="dcterms:W3CDTF">2017-11-29T01:33:00Z</dcterms:created>
  <dcterms:modified xsi:type="dcterms:W3CDTF">2018-05-17T14:34:00Z</dcterms:modified>
</cp:coreProperties>
</file>